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D53A6" w14:textId="020DA6CC" w:rsidR="003E4C78" w:rsidRDefault="000F4CB8" w:rsidP="003E4C78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S</w:t>
      </w:r>
      <w:r w:rsidR="0074322E">
        <w:rPr>
          <w:rFonts w:ascii="Times New Roman" w:hAnsi="Times New Roman" w:cs="Times New Roman"/>
          <w:b/>
          <w:bCs/>
          <w:sz w:val="24"/>
          <w:szCs w:val="24"/>
          <w:lang w:val="en-MY"/>
        </w:rPr>
        <w:t>1</w:t>
      </w:r>
      <w:r w:rsidR="00E2369C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Appendix.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 w:rsidR="00EA3965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Survey </w:t>
      </w:r>
      <w:r w:rsidR="00D47CB0" w:rsidRPr="008B00DC">
        <w:rPr>
          <w:rFonts w:ascii="Times New Roman" w:hAnsi="Times New Roman" w:cs="Times New Roman"/>
          <w:b/>
          <w:bCs/>
          <w:sz w:val="24"/>
          <w:szCs w:val="24"/>
          <w:lang w:val="en-MY"/>
        </w:rPr>
        <w:t>Questionnaire</w:t>
      </w:r>
      <w:r w:rsidR="003E4C78" w:rsidRPr="003E4C78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 w:rsidR="003E4C78">
        <w:rPr>
          <w:rFonts w:ascii="Times New Roman" w:hAnsi="Times New Roman" w:cs="Times New Roman"/>
          <w:b/>
          <w:bCs/>
          <w:sz w:val="24"/>
          <w:szCs w:val="24"/>
          <w:lang w:val="en-MY"/>
        </w:rPr>
        <w:t>for Open Government Data Post-Adoption Factors Among Data Providers.</w:t>
      </w:r>
    </w:p>
    <w:p w14:paraId="1D11A07C" w14:textId="77777777" w:rsidR="003E4C78" w:rsidRDefault="003E4C78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</w:p>
    <w:p w14:paraId="41FC038C" w14:textId="7C20E46D" w:rsidR="00D47CB0" w:rsidRPr="008B00DC" w:rsidRDefault="00D47C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14E8303F" w14:textId="61774295" w:rsidR="00D47CB0" w:rsidRDefault="00D47CB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8B00DC">
        <w:rPr>
          <w:rFonts w:ascii="Times New Roman" w:hAnsi="Times New Roman" w:cs="Times New Roman"/>
          <w:b/>
          <w:bCs/>
          <w:sz w:val="24"/>
          <w:szCs w:val="24"/>
          <w:lang w:val="en-MY"/>
        </w:rPr>
        <w:t>Section A: Demographic</w:t>
      </w:r>
    </w:p>
    <w:p w14:paraId="37422C77" w14:textId="215BA49E" w:rsidR="00EA3965" w:rsidRPr="00823F41" w:rsidRDefault="00EA3965">
      <w:pPr>
        <w:rPr>
          <w:rFonts w:ascii="Times New Roman" w:hAnsi="Times New Roman" w:cs="Times New Roman"/>
          <w:sz w:val="24"/>
          <w:szCs w:val="24"/>
          <w:u w:val="single"/>
          <w:lang w:val="en-MY"/>
        </w:rPr>
      </w:pPr>
      <w:r w:rsidRPr="00823F41">
        <w:rPr>
          <w:rFonts w:ascii="Times New Roman" w:hAnsi="Times New Roman" w:cs="Times New Roman"/>
          <w:sz w:val="24"/>
          <w:szCs w:val="24"/>
          <w:u w:val="single"/>
          <w:lang w:val="en-MY"/>
        </w:rPr>
        <w:t>Multiple choice</w:t>
      </w:r>
    </w:p>
    <w:p w14:paraId="2F352BD8" w14:textId="7B8DC6B2" w:rsidR="00D47CB0" w:rsidRDefault="00D47CB0" w:rsidP="00D47CB0">
      <w:pPr>
        <w:pStyle w:val="ListParagraph"/>
        <w:numPr>
          <w:ilvl w:val="0"/>
          <w:numId w:val="1"/>
        </w:numPr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  <w:r w:rsidRPr="008B00DC">
        <w:rPr>
          <w:rFonts w:ascii="Times New Roman" w:hAnsi="Times New Roman" w:cs="Times New Roman"/>
          <w:sz w:val="24"/>
          <w:szCs w:val="24"/>
        </w:rPr>
        <w:t>What is your present position in your organization?</w:t>
      </w:r>
      <w:r w:rsidRPr="008B00DC">
        <w:rPr>
          <w:rFonts w:ascii="Times New Roman" w:hAnsi="Times New Roman" w:cs="Times New Roman"/>
          <w:sz w:val="24"/>
          <w:szCs w:val="24"/>
        </w:rPr>
        <w:tab/>
      </w:r>
    </w:p>
    <w:p w14:paraId="090C9733" w14:textId="459D3B27" w:rsidR="00823F41" w:rsidRPr="0016386D" w:rsidRDefault="00823F41" w:rsidP="00823F41">
      <w:pPr>
        <w:pStyle w:val="ListParagraph"/>
        <w:tabs>
          <w:tab w:val="left" w:pos="1472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16386D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16386D">
        <w:rPr>
          <w:rFonts w:ascii="Times New Roman" w:hAnsi="Times New Roman" w:cs="Times New Roman"/>
          <w:i/>
          <w:iCs/>
          <w:sz w:val="24"/>
          <w:szCs w:val="24"/>
          <w:lang w:val="en-US"/>
        </w:rPr>
        <w:t>Executive Level Management/ Middle-Level management/ Lower-Level Management/ Operational Level</w:t>
      </w:r>
      <w:r w:rsidRPr="0016386D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3BF31CE3" w14:textId="77777777" w:rsidR="00823F41" w:rsidRPr="00823F41" w:rsidRDefault="00823F41" w:rsidP="00823F41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19942E30" w14:textId="2CD797AD" w:rsidR="00D47CB0" w:rsidRDefault="00D47CB0" w:rsidP="00D47CB0">
      <w:pPr>
        <w:pStyle w:val="ListParagraph"/>
        <w:numPr>
          <w:ilvl w:val="0"/>
          <w:numId w:val="1"/>
        </w:numPr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  <w:r w:rsidRPr="008B00DC">
        <w:rPr>
          <w:rFonts w:ascii="Times New Roman" w:hAnsi="Times New Roman" w:cs="Times New Roman"/>
          <w:sz w:val="24"/>
          <w:szCs w:val="24"/>
        </w:rPr>
        <w:t>What is your job title?</w:t>
      </w:r>
    </w:p>
    <w:p w14:paraId="65E291E0" w14:textId="77777777" w:rsidR="00F12951" w:rsidRPr="008B00DC" w:rsidRDefault="00F12951" w:rsidP="00F12951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43FD8678" w14:textId="0C702508" w:rsidR="00D47CB0" w:rsidRPr="0016386D" w:rsidRDefault="00D47CB0" w:rsidP="00D47CB0">
      <w:pPr>
        <w:pStyle w:val="ListParagraph"/>
        <w:numPr>
          <w:ilvl w:val="0"/>
          <w:numId w:val="1"/>
        </w:numPr>
        <w:tabs>
          <w:tab w:val="left" w:pos="1472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8B00DC">
        <w:rPr>
          <w:rFonts w:ascii="Times New Roman" w:hAnsi="Times New Roman" w:cs="Times New Roman"/>
          <w:sz w:val="24"/>
          <w:szCs w:val="24"/>
        </w:rPr>
        <w:t>Gender</w:t>
      </w:r>
      <w:r w:rsidR="00823F41">
        <w:rPr>
          <w:rFonts w:ascii="Times New Roman" w:hAnsi="Times New Roman" w:cs="Times New Roman"/>
          <w:sz w:val="24"/>
          <w:szCs w:val="24"/>
        </w:rPr>
        <w:t xml:space="preserve"> </w:t>
      </w:r>
      <w:r w:rsidR="00823F41" w:rsidRPr="0016386D">
        <w:rPr>
          <w:rFonts w:ascii="Times New Roman" w:hAnsi="Times New Roman" w:cs="Times New Roman"/>
          <w:i/>
          <w:iCs/>
          <w:sz w:val="24"/>
          <w:szCs w:val="24"/>
        </w:rPr>
        <w:t>(Male/Female)</w:t>
      </w:r>
    </w:p>
    <w:p w14:paraId="45496C96" w14:textId="77777777" w:rsidR="00F12951" w:rsidRPr="008B00DC" w:rsidRDefault="00F12951" w:rsidP="00F12951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3F2788A0" w14:textId="4F6CD309" w:rsidR="00D47CB0" w:rsidRDefault="00D47CB0" w:rsidP="00D47CB0">
      <w:pPr>
        <w:pStyle w:val="ListParagraph"/>
        <w:numPr>
          <w:ilvl w:val="0"/>
          <w:numId w:val="1"/>
        </w:numPr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  <w:r w:rsidRPr="008B00DC">
        <w:rPr>
          <w:rFonts w:ascii="Times New Roman" w:hAnsi="Times New Roman" w:cs="Times New Roman"/>
          <w:sz w:val="24"/>
          <w:szCs w:val="24"/>
        </w:rPr>
        <w:t>Age</w:t>
      </w:r>
      <w:r w:rsidR="00823F41">
        <w:rPr>
          <w:rFonts w:ascii="Times New Roman" w:hAnsi="Times New Roman" w:cs="Times New Roman"/>
          <w:sz w:val="24"/>
          <w:szCs w:val="24"/>
        </w:rPr>
        <w:t xml:space="preserve"> </w:t>
      </w:r>
      <w:r w:rsidR="00C75DA2" w:rsidRPr="00C75DA2">
        <w:rPr>
          <w:rFonts w:ascii="Times New Roman" w:hAnsi="Times New Roman" w:cs="Times New Roman"/>
          <w:i/>
          <w:iCs/>
          <w:sz w:val="24"/>
          <w:szCs w:val="24"/>
        </w:rPr>
        <w:t>(60 years old and above/ 50 - 59 years old/ 40 - 49 years old/ 30 - 39 years old/ 21 - 29 years old/ 20 years and below)</w:t>
      </w:r>
    </w:p>
    <w:p w14:paraId="395852E0" w14:textId="77777777" w:rsidR="00F12951" w:rsidRPr="008B00DC" w:rsidRDefault="00F12951" w:rsidP="00F12951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18B349C1" w14:textId="18627750" w:rsidR="00CA70CD" w:rsidRDefault="00D47CB0" w:rsidP="00CA70CD">
      <w:pPr>
        <w:pStyle w:val="ListParagraph"/>
        <w:numPr>
          <w:ilvl w:val="0"/>
          <w:numId w:val="1"/>
        </w:numPr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  <w:r w:rsidRPr="008B00DC">
        <w:rPr>
          <w:rFonts w:ascii="Times New Roman" w:hAnsi="Times New Roman" w:cs="Times New Roman"/>
          <w:sz w:val="24"/>
          <w:szCs w:val="24"/>
        </w:rPr>
        <w:t>How long have you served in government?</w:t>
      </w:r>
    </w:p>
    <w:p w14:paraId="1F50C5E7" w14:textId="4F0BCF41" w:rsidR="00F12951" w:rsidRDefault="00CA70CD" w:rsidP="00CA70CD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CA70CD">
        <w:rPr>
          <w:rFonts w:ascii="Times New Roman" w:hAnsi="Times New Roman" w:cs="Times New Roman"/>
          <w:i/>
          <w:iCs/>
          <w:sz w:val="24"/>
          <w:szCs w:val="24"/>
        </w:rPr>
        <w:t>(More than 30 years/ Between 21 to 30 years/ Between 11 to 20 years/ Between 5 to 10 years/ Less than 5 years)</w:t>
      </w:r>
    </w:p>
    <w:p w14:paraId="131AE2BB" w14:textId="77777777" w:rsidR="00CA70CD" w:rsidRPr="00CA70CD" w:rsidRDefault="00CA70CD" w:rsidP="00CA70CD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</w:p>
    <w:p w14:paraId="08015C1D" w14:textId="77777777" w:rsidR="00F12951" w:rsidRDefault="00D47CB0" w:rsidP="00F12951">
      <w:pPr>
        <w:pStyle w:val="ListParagraph"/>
        <w:numPr>
          <w:ilvl w:val="0"/>
          <w:numId w:val="1"/>
        </w:numPr>
        <w:tabs>
          <w:tab w:val="left" w:pos="1472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B00DC">
        <w:rPr>
          <w:rFonts w:ascii="Times New Roman" w:hAnsi="Times New Roman" w:cs="Times New Roman"/>
          <w:sz w:val="24"/>
          <w:szCs w:val="24"/>
        </w:rPr>
        <w:t>How long have you been involved in Open Government Data initiatives?</w:t>
      </w:r>
      <w:r w:rsidR="00F129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6B2921" w14:textId="5CB0DF2A" w:rsidR="00F12951" w:rsidRPr="00B271E1" w:rsidRDefault="00F12951" w:rsidP="00F12951">
      <w:pPr>
        <w:pStyle w:val="ListParagraph"/>
        <w:tabs>
          <w:tab w:val="left" w:pos="1472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B271E1">
        <w:rPr>
          <w:rFonts w:ascii="Times New Roman" w:hAnsi="Times New Roman" w:cs="Times New Roman"/>
          <w:i/>
          <w:iCs/>
          <w:sz w:val="24"/>
          <w:szCs w:val="24"/>
        </w:rPr>
        <w:t>(More than 10 years/ Between 5 to less than 10 years/ Between 2 to less than 5 years/ Less than 2 years)</w:t>
      </w:r>
    </w:p>
    <w:p w14:paraId="502A67EA" w14:textId="77777777" w:rsidR="00823F41" w:rsidRPr="008B00DC" w:rsidRDefault="00823F41" w:rsidP="00823F41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5D8F8D20" w14:textId="60753175" w:rsidR="00A03405" w:rsidRDefault="00D47CB0" w:rsidP="00A03405">
      <w:pPr>
        <w:pStyle w:val="ListParagraph"/>
        <w:numPr>
          <w:ilvl w:val="0"/>
          <w:numId w:val="1"/>
        </w:numPr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  <w:r w:rsidRPr="008B00DC">
        <w:rPr>
          <w:rFonts w:ascii="Times New Roman" w:hAnsi="Times New Roman" w:cs="Times New Roman"/>
          <w:sz w:val="24"/>
          <w:szCs w:val="24"/>
        </w:rPr>
        <w:t>Which of the following does your organization/agency belong to?</w:t>
      </w:r>
    </w:p>
    <w:p w14:paraId="0AF735A4" w14:textId="47398441" w:rsidR="00823F41" w:rsidRPr="00B271E1" w:rsidRDefault="00823F41" w:rsidP="00823F41">
      <w:pPr>
        <w:pStyle w:val="ListParagraph"/>
        <w:tabs>
          <w:tab w:val="left" w:pos="1472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B271E1">
        <w:rPr>
          <w:rFonts w:ascii="Times New Roman" w:hAnsi="Times New Roman" w:cs="Times New Roman"/>
          <w:i/>
          <w:iCs/>
          <w:sz w:val="24"/>
          <w:szCs w:val="24"/>
        </w:rPr>
        <w:t>(Federal/Federal Statutory Body/Local Authority/</w:t>
      </w:r>
      <w:r w:rsidRPr="00B271E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ate/State Statutory Body/</w:t>
      </w:r>
      <w:r w:rsidRPr="00B271E1">
        <w:rPr>
          <w:rFonts w:ascii="Times New Roman" w:hAnsi="Times New Roman" w:cs="Times New Roman"/>
          <w:i/>
          <w:iCs/>
        </w:rPr>
        <w:t xml:space="preserve"> </w:t>
      </w:r>
      <w:r w:rsidRPr="00B271E1">
        <w:rPr>
          <w:rFonts w:ascii="Times New Roman" w:hAnsi="Times New Roman" w:cs="Times New Roman"/>
          <w:i/>
          <w:iCs/>
          <w:sz w:val="24"/>
          <w:szCs w:val="24"/>
          <w:lang w:val="en-US"/>
        </w:rPr>
        <w:t>Corporation/</w:t>
      </w:r>
      <w:r w:rsidRPr="00B271E1">
        <w:rPr>
          <w:rFonts w:ascii="Times New Roman" w:hAnsi="Times New Roman" w:cs="Times New Roman"/>
          <w:i/>
          <w:iCs/>
        </w:rPr>
        <w:t xml:space="preserve"> </w:t>
      </w:r>
      <w:r w:rsidRPr="00B271E1">
        <w:rPr>
          <w:rFonts w:ascii="Times New Roman" w:hAnsi="Times New Roman" w:cs="Times New Roman"/>
          <w:i/>
          <w:iCs/>
          <w:sz w:val="24"/>
          <w:szCs w:val="24"/>
          <w:lang w:val="en-US"/>
        </w:rPr>
        <w:t>Others</w:t>
      </w:r>
      <w:r w:rsidRPr="00B271E1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04939C9D" w14:textId="77777777" w:rsidR="00823F41" w:rsidRDefault="00823F41" w:rsidP="00823F41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2F2A3BB9" w14:textId="05E1534E" w:rsidR="00A03405" w:rsidRDefault="00A03405" w:rsidP="00A03405">
      <w:pPr>
        <w:pStyle w:val="ListParagraph"/>
        <w:numPr>
          <w:ilvl w:val="0"/>
          <w:numId w:val="1"/>
        </w:numPr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  <w:r w:rsidRPr="00A03405">
        <w:rPr>
          <w:rFonts w:ascii="Times New Roman" w:hAnsi="Times New Roman" w:cs="Times New Roman"/>
          <w:sz w:val="24"/>
          <w:szCs w:val="24"/>
        </w:rPr>
        <w:t>How many IT personnel are there in your organization/agency?</w:t>
      </w:r>
    </w:p>
    <w:p w14:paraId="30457BE7" w14:textId="40C19ED7" w:rsidR="00823F41" w:rsidRPr="00B271E1" w:rsidRDefault="00823F41" w:rsidP="00823F41">
      <w:pPr>
        <w:pStyle w:val="ListParagraph"/>
        <w:tabs>
          <w:tab w:val="left" w:pos="1472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B271E1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B271E1">
        <w:rPr>
          <w:rFonts w:ascii="Times New Roman" w:hAnsi="Times New Roman" w:cs="Times New Roman"/>
          <w:i/>
          <w:iCs/>
          <w:sz w:val="24"/>
          <w:szCs w:val="24"/>
          <w:lang w:val="en-US"/>
        </w:rPr>
        <w:t>More than 50 persons/</w:t>
      </w:r>
      <w:r w:rsidRPr="00B271E1">
        <w:rPr>
          <w:rFonts w:ascii="Times New Roman" w:hAnsi="Times New Roman" w:cs="Times New Roman"/>
          <w:i/>
          <w:iCs/>
        </w:rPr>
        <w:t xml:space="preserve"> </w:t>
      </w:r>
      <w:r w:rsidRPr="00B271E1">
        <w:rPr>
          <w:rFonts w:ascii="Times New Roman" w:hAnsi="Times New Roman" w:cs="Times New Roman"/>
          <w:i/>
          <w:iCs/>
          <w:sz w:val="24"/>
          <w:szCs w:val="24"/>
          <w:lang w:val="en-US"/>
        </w:rPr>
        <w:t>Between 31 to 50 persons/ Between 11 to 30 persons/ Between 5 to 10 persons/ Between 1 to 4 persons/ None</w:t>
      </w:r>
      <w:r w:rsidRPr="00B271E1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39FD42EE" w14:textId="41E36E40" w:rsidR="00D47CB0" w:rsidRDefault="00D47CB0" w:rsidP="00D47CB0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4D096F2E" w14:textId="7DFB210F" w:rsidR="00443AB2" w:rsidRDefault="00443AB2" w:rsidP="00D47CB0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26302520" w14:textId="200D0D06" w:rsidR="00443AB2" w:rsidRDefault="00443AB2" w:rsidP="00D47CB0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2FB97533" w14:textId="78D1ED15" w:rsidR="00443AB2" w:rsidRDefault="00443AB2" w:rsidP="00D47CB0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28812A61" w14:textId="7E438681" w:rsidR="00443AB2" w:rsidRDefault="00443AB2" w:rsidP="00D47CB0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7F8BF6B3" w14:textId="37842A56" w:rsidR="00443AB2" w:rsidRDefault="00443AB2" w:rsidP="00D47CB0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64590214" w14:textId="45B19521" w:rsidR="00443AB2" w:rsidRDefault="00443AB2" w:rsidP="00D47CB0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48B2E0FD" w14:textId="116E2720" w:rsidR="00443AB2" w:rsidRDefault="00443AB2" w:rsidP="00D47CB0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49DFA89A" w14:textId="77777777" w:rsidR="00443AB2" w:rsidRPr="008B00DC" w:rsidRDefault="00443AB2" w:rsidP="00D47CB0">
      <w:pPr>
        <w:pStyle w:val="ListParagraph"/>
        <w:tabs>
          <w:tab w:val="left" w:pos="1472"/>
        </w:tabs>
        <w:rPr>
          <w:rFonts w:ascii="Times New Roman" w:hAnsi="Times New Roman" w:cs="Times New Roman"/>
          <w:sz w:val="24"/>
          <w:szCs w:val="24"/>
        </w:rPr>
      </w:pPr>
    </w:p>
    <w:p w14:paraId="7FF637DC" w14:textId="1688E66E" w:rsidR="00520A79" w:rsidRDefault="00520A79" w:rsidP="00520A79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8B00DC">
        <w:rPr>
          <w:rFonts w:ascii="Times New Roman" w:hAnsi="Times New Roman" w:cs="Times New Roman"/>
          <w:b/>
          <w:bCs/>
          <w:sz w:val="24"/>
          <w:szCs w:val="24"/>
          <w:lang w:val="en-MY"/>
        </w:rPr>
        <w:lastRenderedPageBreak/>
        <w:t>Section B: Open Government Data Post-Adoption Factors</w:t>
      </w:r>
    </w:p>
    <w:p w14:paraId="1CFCC083" w14:textId="0399C46C" w:rsidR="00CF216C" w:rsidRPr="00823F41" w:rsidRDefault="00EA3965" w:rsidP="00520A79">
      <w:pPr>
        <w:rPr>
          <w:rFonts w:ascii="Times New Roman" w:hAnsi="Times New Roman" w:cs="Times New Roman"/>
          <w:sz w:val="24"/>
          <w:szCs w:val="24"/>
          <w:u w:val="single"/>
          <w:lang w:val="en-MY"/>
        </w:rPr>
      </w:pPr>
      <w:r w:rsidRPr="00823F41">
        <w:rPr>
          <w:rFonts w:ascii="Times New Roman" w:hAnsi="Times New Roman" w:cs="Times New Roman"/>
          <w:sz w:val="24"/>
          <w:szCs w:val="24"/>
          <w:u w:val="single"/>
          <w:lang w:val="en-MY"/>
        </w:rPr>
        <w:t>Likert-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EA3965" w14:paraId="640266CA" w14:textId="77777777" w:rsidTr="00EA3965">
        <w:tc>
          <w:tcPr>
            <w:tcW w:w="1848" w:type="dxa"/>
          </w:tcPr>
          <w:p w14:paraId="11C54A4A" w14:textId="474D894A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trongly Disagree</w:t>
            </w:r>
          </w:p>
        </w:tc>
        <w:tc>
          <w:tcPr>
            <w:tcW w:w="1848" w:type="dxa"/>
          </w:tcPr>
          <w:p w14:paraId="58BFA337" w14:textId="66827A1B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isagree</w:t>
            </w:r>
          </w:p>
        </w:tc>
        <w:tc>
          <w:tcPr>
            <w:tcW w:w="1848" w:type="dxa"/>
          </w:tcPr>
          <w:p w14:paraId="4AE566DF" w14:textId="5EB4472F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Neutral</w:t>
            </w:r>
          </w:p>
        </w:tc>
        <w:tc>
          <w:tcPr>
            <w:tcW w:w="1849" w:type="dxa"/>
          </w:tcPr>
          <w:p w14:paraId="5DA85672" w14:textId="09453762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Agree</w:t>
            </w:r>
          </w:p>
        </w:tc>
        <w:tc>
          <w:tcPr>
            <w:tcW w:w="1849" w:type="dxa"/>
          </w:tcPr>
          <w:p w14:paraId="1E0940A9" w14:textId="09B8DFFC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trongly Agree</w:t>
            </w:r>
          </w:p>
        </w:tc>
      </w:tr>
      <w:tr w:rsidR="00EA3965" w14:paraId="2006C5C5" w14:textId="77777777" w:rsidTr="00EA3965">
        <w:tc>
          <w:tcPr>
            <w:tcW w:w="1848" w:type="dxa"/>
          </w:tcPr>
          <w:p w14:paraId="4B2E3397" w14:textId="745F2A1F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1848" w:type="dxa"/>
          </w:tcPr>
          <w:p w14:paraId="467E0A63" w14:textId="01DFDE2D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</w:t>
            </w:r>
          </w:p>
        </w:tc>
        <w:tc>
          <w:tcPr>
            <w:tcW w:w="1848" w:type="dxa"/>
          </w:tcPr>
          <w:p w14:paraId="6C614C55" w14:textId="045B2205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</w:t>
            </w:r>
          </w:p>
        </w:tc>
        <w:tc>
          <w:tcPr>
            <w:tcW w:w="1849" w:type="dxa"/>
          </w:tcPr>
          <w:p w14:paraId="6BBA46F2" w14:textId="3734B9BD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</w:t>
            </w:r>
          </w:p>
        </w:tc>
        <w:tc>
          <w:tcPr>
            <w:tcW w:w="1849" w:type="dxa"/>
          </w:tcPr>
          <w:p w14:paraId="6440ABAC" w14:textId="7CC660AA" w:rsidR="00EA3965" w:rsidRPr="00EA3965" w:rsidRDefault="00EA3965" w:rsidP="00EA39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EA3965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</w:t>
            </w:r>
          </w:p>
        </w:tc>
      </w:tr>
    </w:tbl>
    <w:p w14:paraId="4A2B1852" w14:textId="7250D39C" w:rsidR="00EA3965" w:rsidRDefault="00EA3965" w:rsidP="00520A79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5FF7EF54" w14:textId="05C41256" w:rsidR="00CF216C" w:rsidRDefault="00CF216C" w:rsidP="00520A79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Compatibility</w:t>
      </w:r>
    </w:p>
    <w:p w14:paraId="1DAE970E" w14:textId="77777777" w:rsidR="00CF216C" w:rsidRPr="00CF216C" w:rsidRDefault="00CF216C" w:rsidP="00520A7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CF216C">
        <w:rPr>
          <w:rFonts w:ascii="Times New Roman" w:hAnsi="Times New Roman" w:cs="Times New Roman"/>
          <w:sz w:val="24"/>
          <w:szCs w:val="24"/>
          <w:lang w:val="en-US"/>
        </w:rPr>
        <w:t>Open Government Data initiatives are compatible with the data captured at our agency.</w:t>
      </w:r>
    </w:p>
    <w:p w14:paraId="11DAFC95" w14:textId="1D3408BF" w:rsidR="00CF216C" w:rsidRPr="00CF216C" w:rsidRDefault="00CF216C" w:rsidP="00CF21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CF216C">
        <w:rPr>
          <w:rFonts w:ascii="Times New Roman" w:hAnsi="Times New Roman" w:cs="Times New Roman"/>
          <w:sz w:val="24"/>
          <w:szCs w:val="24"/>
          <w:lang w:val="en-US"/>
        </w:rPr>
        <w:t xml:space="preserve">Open Government Data initiatives </w:t>
      </w:r>
      <w:r w:rsidR="006A5D7E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CF216C">
        <w:rPr>
          <w:rFonts w:ascii="Times New Roman" w:hAnsi="Times New Roman" w:cs="Times New Roman"/>
          <w:sz w:val="24"/>
          <w:szCs w:val="24"/>
          <w:lang w:val="en-US"/>
        </w:rPr>
        <w:t>suited to our agency’s existing operating practices.</w:t>
      </w:r>
    </w:p>
    <w:p w14:paraId="026D820B" w14:textId="174636B4" w:rsidR="00CF216C" w:rsidRPr="00CF216C" w:rsidRDefault="00CF216C" w:rsidP="00CF21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CF216C">
        <w:rPr>
          <w:rFonts w:ascii="Times New Roman" w:hAnsi="Times New Roman" w:cs="Times New Roman"/>
          <w:sz w:val="24"/>
          <w:szCs w:val="24"/>
          <w:lang w:val="en-US"/>
        </w:rPr>
        <w:t>Open Government Data initiatives are compatible with our agency’s IT infrastructure.</w:t>
      </w:r>
    </w:p>
    <w:p w14:paraId="7BAD4BB0" w14:textId="01F28C31" w:rsidR="00CF216C" w:rsidRPr="00CF216C" w:rsidRDefault="00CF216C" w:rsidP="00CF21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MY"/>
        </w:rPr>
      </w:pPr>
      <w:r w:rsidRPr="00CF216C">
        <w:rPr>
          <w:rFonts w:ascii="Times New Roman" w:hAnsi="Times New Roman" w:cs="Times New Roman"/>
          <w:sz w:val="24"/>
          <w:szCs w:val="24"/>
          <w:lang w:val="en-MY"/>
        </w:rPr>
        <w:t>Open Government Data initiative is consistent with our agency’s values and beliefs.</w:t>
      </w:r>
    </w:p>
    <w:p w14:paraId="6086C507" w14:textId="5BC8C0AF" w:rsidR="00CF216C" w:rsidRDefault="00CF216C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Complexity</w:t>
      </w:r>
    </w:p>
    <w:p w14:paraId="5EA97868" w14:textId="77777777" w:rsidR="00CF216C" w:rsidRDefault="00CF216C" w:rsidP="00CF21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MY"/>
        </w:rPr>
      </w:pPr>
      <w:r w:rsidRPr="00CF216C">
        <w:rPr>
          <w:rFonts w:ascii="Times New Roman" w:hAnsi="Times New Roman" w:cs="Times New Roman"/>
          <w:sz w:val="24"/>
          <w:szCs w:val="24"/>
          <w:lang w:val="en-MY"/>
        </w:rPr>
        <w:t>Our agency finds publishing Open Government Data is a complex process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. </w:t>
      </w:r>
    </w:p>
    <w:p w14:paraId="1F96D01A" w14:textId="77777777" w:rsidR="00CF216C" w:rsidRDefault="00CF216C" w:rsidP="00CF21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MY"/>
        </w:rPr>
      </w:pPr>
      <w:r w:rsidRPr="00CF216C">
        <w:rPr>
          <w:rFonts w:ascii="Times New Roman" w:hAnsi="Times New Roman" w:cs="Times New Roman"/>
          <w:sz w:val="24"/>
          <w:szCs w:val="24"/>
          <w:lang w:val="en-MY"/>
        </w:rPr>
        <w:t>Our agency faces difficulty in categorizing data that can be published as Open Government Data.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</w:p>
    <w:p w14:paraId="7E40DC76" w14:textId="77777777" w:rsidR="00CF216C" w:rsidRDefault="00CF216C" w:rsidP="00CF21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MY"/>
        </w:rPr>
      </w:pPr>
      <w:r w:rsidRPr="00CF216C">
        <w:rPr>
          <w:rFonts w:ascii="Times New Roman" w:hAnsi="Times New Roman" w:cs="Times New Roman"/>
          <w:sz w:val="24"/>
          <w:szCs w:val="24"/>
          <w:lang w:val="en-MY"/>
        </w:rPr>
        <w:t>Our agency finds it is challenging to publish Open Government Data with high granularity.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</w:p>
    <w:p w14:paraId="3F94D523" w14:textId="0613C6CE" w:rsidR="00CF216C" w:rsidRDefault="00CF216C" w:rsidP="00CF21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MY"/>
        </w:rPr>
      </w:pPr>
      <w:r w:rsidRPr="00CF216C">
        <w:rPr>
          <w:rFonts w:ascii="Times New Roman" w:hAnsi="Times New Roman" w:cs="Times New Roman"/>
          <w:sz w:val="24"/>
          <w:szCs w:val="24"/>
          <w:lang w:val="en-MY"/>
        </w:rPr>
        <w:t>Our agency’s data need to go through a complex process before being published as Open Government Data.</w:t>
      </w:r>
    </w:p>
    <w:p w14:paraId="3FBE8B7A" w14:textId="77777777" w:rsidR="000F4CB8" w:rsidRPr="00CF216C" w:rsidRDefault="000F4CB8" w:rsidP="000F4CB8">
      <w:pPr>
        <w:pStyle w:val="ListParagraph"/>
        <w:rPr>
          <w:rFonts w:ascii="Times New Roman" w:hAnsi="Times New Roman" w:cs="Times New Roman"/>
          <w:sz w:val="24"/>
          <w:szCs w:val="24"/>
          <w:lang w:val="en-MY"/>
        </w:rPr>
      </w:pPr>
    </w:p>
    <w:p w14:paraId="1868E04A" w14:textId="4BBDDD02" w:rsidR="00CF216C" w:rsidRDefault="00CF216C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Relative advantage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9073"/>
      </w:tblGrid>
      <w:tr w:rsidR="00CF216C" w:rsidRPr="003B33F7" w14:paraId="76C5BDB2" w14:textId="77777777" w:rsidTr="00CF216C">
        <w:trPr>
          <w:cantSplit/>
          <w:trHeight w:val="288"/>
          <w:jc w:val="center"/>
        </w:trPr>
        <w:tc>
          <w:tcPr>
            <w:tcW w:w="7650" w:type="dxa"/>
          </w:tcPr>
          <w:p w14:paraId="584F56E7" w14:textId="5F52B923" w:rsidR="00CF216C" w:rsidRPr="00CF216C" w:rsidRDefault="00CF216C" w:rsidP="00CF216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CF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Government Data implementation increases the performance of our agency’s operation.</w:t>
            </w:r>
          </w:p>
        </w:tc>
      </w:tr>
      <w:tr w:rsidR="00CF216C" w:rsidRPr="003B33F7" w14:paraId="1D26549B" w14:textId="77777777" w:rsidTr="00CF216C">
        <w:trPr>
          <w:cantSplit/>
          <w:trHeight w:val="288"/>
          <w:jc w:val="center"/>
        </w:trPr>
        <w:tc>
          <w:tcPr>
            <w:tcW w:w="7650" w:type="dxa"/>
          </w:tcPr>
          <w:p w14:paraId="1B0B5771" w14:textId="0EF6E4F6" w:rsidR="00CF216C" w:rsidRPr="00CF216C" w:rsidRDefault="00CF216C" w:rsidP="00CF216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CF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Government Data implementation raises the efficiency of our agency’s operation.</w:t>
            </w:r>
          </w:p>
        </w:tc>
      </w:tr>
      <w:tr w:rsidR="00CF216C" w:rsidRPr="003B33F7" w14:paraId="2BB7ED32" w14:textId="77777777" w:rsidTr="00CF216C">
        <w:trPr>
          <w:cantSplit/>
          <w:trHeight w:val="288"/>
          <w:jc w:val="center"/>
        </w:trPr>
        <w:tc>
          <w:tcPr>
            <w:tcW w:w="7650" w:type="dxa"/>
          </w:tcPr>
          <w:p w14:paraId="62888DE1" w14:textId="31370821" w:rsidR="00CF216C" w:rsidRPr="00CF216C" w:rsidRDefault="00CF216C" w:rsidP="00CF216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CF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Government Data implementation enhances the effectiveness of our agency’s operation.</w:t>
            </w:r>
          </w:p>
        </w:tc>
      </w:tr>
      <w:tr w:rsidR="00CF216C" w:rsidRPr="003B33F7" w14:paraId="6530F890" w14:textId="77777777" w:rsidTr="00CF216C">
        <w:trPr>
          <w:cantSplit/>
          <w:trHeight w:val="288"/>
          <w:jc w:val="center"/>
        </w:trPr>
        <w:tc>
          <w:tcPr>
            <w:tcW w:w="7650" w:type="dxa"/>
          </w:tcPr>
          <w:p w14:paraId="4A1365B0" w14:textId="7FEA24E9" w:rsidR="00CF216C" w:rsidRPr="00CF216C" w:rsidRDefault="00CF216C" w:rsidP="00CF216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CF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Government Data provides our agency with valuable information to make decisions.</w:t>
            </w:r>
          </w:p>
        </w:tc>
      </w:tr>
    </w:tbl>
    <w:p w14:paraId="3A591574" w14:textId="0698CA07" w:rsidR="005A1D8D" w:rsidRDefault="005A1D8D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2E8B1B94" w14:textId="3A53A0F6" w:rsidR="005A1D8D" w:rsidRDefault="005A1D8D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Top management support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9073"/>
      </w:tblGrid>
      <w:tr w:rsidR="005A1D8D" w:rsidRPr="003B33F7" w14:paraId="57912D9A" w14:textId="77777777" w:rsidTr="005A1D8D">
        <w:trPr>
          <w:cantSplit/>
          <w:trHeight w:val="288"/>
          <w:jc w:val="center"/>
        </w:trPr>
        <w:tc>
          <w:tcPr>
            <w:tcW w:w="7650" w:type="dxa"/>
          </w:tcPr>
          <w:p w14:paraId="14C152C6" w14:textId="4BCC8DA6" w:rsidR="005A1D8D" w:rsidRPr="0044242A" w:rsidRDefault="005A1D8D" w:rsidP="005A1D8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 management in our agency is articulating a vision for Open Government Data implementation.</w:t>
            </w:r>
          </w:p>
        </w:tc>
      </w:tr>
      <w:tr w:rsidR="005A1D8D" w:rsidRPr="003B33F7" w14:paraId="4E5F0168" w14:textId="77777777" w:rsidTr="005A1D8D">
        <w:trPr>
          <w:cantSplit/>
          <w:trHeight w:val="288"/>
          <w:jc w:val="center"/>
        </w:trPr>
        <w:tc>
          <w:tcPr>
            <w:tcW w:w="7650" w:type="dxa"/>
          </w:tcPr>
          <w:p w14:paraId="778F4535" w14:textId="551C07DC" w:rsidR="005A1D8D" w:rsidRPr="0044242A" w:rsidRDefault="005A1D8D" w:rsidP="005A1D8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p management in our agency </w:t>
            </w:r>
            <w:r w:rsidR="006E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</w:t>
            </w: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ting a strategy for Open Government Data implementation.</w:t>
            </w:r>
          </w:p>
        </w:tc>
      </w:tr>
      <w:tr w:rsidR="005A1D8D" w:rsidRPr="003B33F7" w14:paraId="19B1F124" w14:textId="77777777" w:rsidTr="005A1D8D">
        <w:trPr>
          <w:cantSplit/>
          <w:trHeight w:val="288"/>
          <w:jc w:val="center"/>
        </w:trPr>
        <w:tc>
          <w:tcPr>
            <w:tcW w:w="7650" w:type="dxa"/>
          </w:tcPr>
          <w:p w14:paraId="2DC5D610" w14:textId="536A31A0" w:rsidR="005A1D8D" w:rsidRPr="0044242A" w:rsidRDefault="005A1D8D" w:rsidP="005A1D8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 management in our agency</w:t>
            </w:r>
            <w:r w:rsidR="006E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</w:t>
            </w: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ploying the Open Government Data initiative implementation efforts.</w:t>
            </w:r>
          </w:p>
        </w:tc>
      </w:tr>
      <w:tr w:rsidR="005A1D8D" w:rsidRPr="003B33F7" w14:paraId="7D82EC40" w14:textId="77777777" w:rsidTr="005A1D8D">
        <w:trPr>
          <w:cantSplit/>
          <w:trHeight w:val="288"/>
          <w:jc w:val="center"/>
        </w:trPr>
        <w:tc>
          <w:tcPr>
            <w:tcW w:w="7650" w:type="dxa"/>
          </w:tcPr>
          <w:p w14:paraId="5A7CB6F0" w14:textId="4AD413E5" w:rsidR="005A1D8D" w:rsidRPr="0044242A" w:rsidRDefault="005A1D8D" w:rsidP="005A1D8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 management in our agency is giving attention to the performance of the Open Government Data initiatives implementation.</w:t>
            </w:r>
          </w:p>
        </w:tc>
      </w:tr>
    </w:tbl>
    <w:p w14:paraId="3552BF61" w14:textId="4284C70D" w:rsidR="005A1D8D" w:rsidRDefault="005A1D8D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7AD51D41" w14:textId="2447E3C1" w:rsidR="005A1D8D" w:rsidRDefault="005A1D8D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Organization culture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9073"/>
      </w:tblGrid>
      <w:tr w:rsidR="005A1D8D" w:rsidRPr="003B33F7" w14:paraId="3757B1F6" w14:textId="77777777" w:rsidTr="005A1D8D">
        <w:trPr>
          <w:cantSplit/>
          <w:trHeight w:val="288"/>
          <w:jc w:val="center"/>
        </w:trPr>
        <w:tc>
          <w:tcPr>
            <w:tcW w:w="7650" w:type="dxa"/>
          </w:tcPr>
          <w:p w14:paraId="13296D6D" w14:textId="053A8316" w:rsidR="005A1D8D" w:rsidRPr="0044242A" w:rsidRDefault="005A1D8D" w:rsidP="005A1D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is willing to share information and data with the public.</w:t>
            </w:r>
          </w:p>
        </w:tc>
      </w:tr>
      <w:tr w:rsidR="005A1D8D" w:rsidRPr="003B33F7" w14:paraId="19C7859D" w14:textId="77777777" w:rsidTr="005A1D8D">
        <w:trPr>
          <w:cantSplit/>
          <w:trHeight w:val="288"/>
          <w:jc w:val="center"/>
        </w:trPr>
        <w:tc>
          <w:tcPr>
            <w:tcW w:w="7650" w:type="dxa"/>
          </w:tcPr>
          <w:p w14:paraId="3A52E928" w14:textId="47230C73" w:rsidR="005A1D8D" w:rsidRPr="0044242A" w:rsidRDefault="005A1D8D" w:rsidP="005A1D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encourages the practice of information and data sharing with the public.</w:t>
            </w:r>
          </w:p>
        </w:tc>
      </w:tr>
      <w:tr w:rsidR="005A1D8D" w:rsidRPr="003B33F7" w14:paraId="22279F70" w14:textId="77777777" w:rsidTr="005A1D8D">
        <w:trPr>
          <w:cantSplit/>
          <w:trHeight w:val="288"/>
          <w:jc w:val="center"/>
        </w:trPr>
        <w:tc>
          <w:tcPr>
            <w:tcW w:w="7650" w:type="dxa"/>
          </w:tcPr>
          <w:p w14:paraId="165DA8F6" w14:textId="6811F3B7" w:rsidR="005A1D8D" w:rsidRPr="0044242A" w:rsidRDefault="005A1D8D" w:rsidP="005A1D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is open to innovative policies such as sharing information and data with the public.</w:t>
            </w:r>
          </w:p>
        </w:tc>
      </w:tr>
      <w:tr w:rsidR="005A1D8D" w:rsidRPr="003B33F7" w14:paraId="0C1F6CD9" w14:textId="77777777" w:rsidTr="005A1D8D">
        <w:trPr>
          <w:cantSplit/>
          <w:trHeight w:val="288"/>
          <w:jc w:val="center"/>
        </w:trPr>
        <w:tc>
          <w:tcPr>
            <w:tcW w:w="7650" w:type="dxa"/>
          </w:tcPr>
          <w:p w14:paraId="6A1494CD" w14:textId="0BF99B78" w:rsidR="005A1D8D" w:rsidRPr="000F4CB8" w:rsidRDefault="005A1D8D" w:rsidP="005A1D8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has implemented the open government data sharing policy</w:t>
            </w:r>
            <w:r w:rsidR="0044242A"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1CDFD66" w14:textId="77777777" w:rsidR="000F4CB8" w:rsidRPr="0044242A" w:rsidRDefault="000F4CB8" w:rsidP="000F4CB8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  <w:p w14:paraId="651C5CC2" w14:textId="07051342" w:rsidR="0044242A" w:rsidRPr="0044242A" w:rsidRDefault="0044242A" w:rsidP="00442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</w:p>
        </w:tc>
      </w:tr>
    </w:tbl>
    <w:p w14:paraId="74F91862" w14:textId="754C5FF7" w:rsidR="005A1D8D" w:rsidRDefault="0044242A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IT Competency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9073"/>
      </w:tblGrid>
      <w:tr w:rsidR="0044242A" w:rsidRPr="003B33F7" w14:paraId="4256FFE9" w14:textId="77777777" w:rsidTr="0044242A">
        <w:trPr>
          <w:cantSplit/>
          <w:trHeight w:val="288"/>
          <w:jc w:val="center"/>
        </w:trPr>
        <w:tc>
          <w:tcPr>
            <w:tcW w:w="9073" w:type="dxa"/>
          </w:tcPr>
          <w:p w14:paraId="6A2FAEEF" w14:textId="4F1ACA20" w:rsidR="0044242A" w:rsidRPr="0044242A" w:rsidRDefault="0044242A" w:rsidP="0044242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is committed to assuring that the staff is familiar with Open Government Data initiatives.</w:t>
            </w:r>
          </w:p>
        </w:tc>
      </w:tr>
      <w:tr w:rsidR="0044242A" w:rsidRPr="003B33F7" w14:paraId="2170F0C2" w14:textId="77777777" w:rsidTr="0044242A">
        <w:trPr>
          <w:cantSplit/>
          <w:trHeight w:val="288"/>
          <w:jc w:val="center"/>
        </w:trPr>
        <w:tc>
          <w:tcPr>
            <w:tcW w:w="9073" w:type="dxa"/>
          </w:tcPr>
          <w:p w14:paraId="1EA45581" w14:textId="7ECE9A9D" w:rsidR="0044242A" w:rsidRPr="0044242A" w:rsidRDefault="0044242A" w:rsidP="0044242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has a sound knowledge of Open Government Data initiatives.</w:t>
            </w:r>
          </w:p>
        </w:tc>
      </w:tr>
      <w:tr w:rsidR="0044242A" w:rsidRPr="003B33F7" w14:paraId="63E4F05B" w14:textId="77777777" w:rsidTr="0044242A">
        <w:trPr>
          <w:cantSplit/>
          <w:trHeight w:val="288"/>
          <w:jc w:val="center"/>
        </w:trPr>
        <w:tc>
          <w:tcPr>
            <w:tcW w:w="9073" w:type="dxa"/>
          </w:tcPr>
          <w:p w14:paraId="04D1137A" w14:textId="1F44FE4A" w:rsidR="0044242A" w:rsidRPr="0044242A" w:rsidRDefault="0044242A" w:rsidP="0044242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has the technological resources to manage Open Government Data implementation.</w:t>
            </w:r>
          </w:p>
        </w:tc>
      </w:tr>
      <w:tr w:rsidR="0044242A" w:rsidRPr="003B33F7" w14:paraId="69F81941" w14:textId="77777777" w:rsidTr="0044242A">
        <w:trPr>
          <w:cantSplit/>
          <w:trHeight w:val="288"/>
          <w:jc w:val="center"/>
        </w:trPr>
        <w:tc>
          <w:tcPr>
            <w:tcW w:w="9073" w:type="dxa"/>
          </w:tcPr>
          <w:p w14:paraId="60E5C65F" w14:textId="79F63F52" w:rsidR="0044242A" w:rsidRPr="0044242A" w:rsidRDefault="0044242A" w:rsidP="0044242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442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’s staff is able to use their experience and knowledge to operate Open Government Data implementation.</w:t>
            </w:r>
          </w:p>
        </w:tc>
      </w:tr>
    </w:tbl>
    <w:p w14:paraId="43BEF1F6" w14:textId="0F554DF3" w:rsidR="0044242A" w:rsidRDefault="0044242A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569C261D" w14:textId="15D7F14F" w:rsidR="0044242A" w:rsidRDefault="0044242A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Data demand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9073"/>
      </w:tblGrid>
      <w:tr w:rsidR="0044242A" w:rsidRPr="003B33F7" w14:paraId="15A2254B" w14:textId="77777777" w:rsidTr="0044242A">
        <w:trPr>
          <w:cantSplit/>
          <w:trHeight w:val="288"/>
          <w:jc w:val="center"/>
        </w:trPr>
        <w:tc>
          <w:tcPr>
            <w:tcW w:w="9073" w:type="dxa"/>
          </w:tcPr>
          <w:p w14:paraId="30F72DBB" w14:textId="740FCFAF" w:rsidR="0044242A" w:rsidRPr="002E4D06" w:rsidRDefault="0044242A" w:rsidP="0044242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r agency regards the data request from the public as part of the government service to the people.  </w:t>
            </w:r>
          </w:p>
        </w:tc>
      </w:tr>
      <w:tr w:rsidR="0044242A" w:rsidRPr="003B33F7" w14:paraId="5053C2C3" w14:textId="77777777" w:rsidTr="0044242A">
        <w:trPr>
          <w:cantSplit/>
          <w:trHeight w:val="288"/>
          <w:jc w:val="center"/>
        </w:trPr>
        <w:tc>
          <w:tcPr>
            <w:tcW w:w="9073" w:type="dxa"/>
          </w:tcPr>
          <w:p w14:paraId="087D773B" w14:textId="3D80B07F" w:rsidR="0044242A" w:rsidRPr="002E4D06" w:rsidRDefault="0044242A" w:rsidP="0044242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believes that the use of open data from the public will influence our agency to publish Open Government Data.</w:t>
            </w:r>
          </w:p>
        </w:tc>
      </w:tr>
      <w:tr w:rsidR="0044242A" w:rsidRPr="003B33F7" w14:paraId="5F019668" w14:textId="77777777" w:rsidTr="0044242A">
        <w:trPr>
          <w:cantSplit/>
          <w:trHeight w:val="288"/>
          <w:jc w:val="center"/>
        </w:trPr>
        <w:tc>
          <w:tcPr>
            <w:tcW w:w="9073" w:type="dxa"/>
          </w:tcPr>
          <w:p w14:paraId="386392C0" w14:textId="37BBDD2E" w:rsidR="0044242A" w:rsidRPr="002E4D06" w:rsidRDefault="0044242A" w:rsidP="0044242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only accepts data requests for the already available datasets to be published.</w:t>
            </w:r>
          </w:p>
        </w:tc>
      </w:tr>
      <w:tr w:rsidR="0044242A" w:rsidRPr="003B33F7" w14:paraId="5C964B6C" w14:textId="77777777" w:rsidTr="0044242A">
        <w:trPr>
          <w:cantSplit/>
          <w:trHeight w:val="288"/>
          <w:jc w:val="center"/>
        </w:trPr>
        <w:tc>
          <w:tcPr>
            <w:tcW w:w="9073" w:type="dxa"/>
          </w:tcPr>
          <w:p w14:paraId="5AF3F8A2" w14:textId="17830ACD" w:rsidR="0044242A" w:rsidRPr="002E4D06" w:rsidRDefault="0044242A" w:rsidP="0044242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finds that fulfilling the demand for Open Government Data by the public is a satisfying task</w:t>
            </w:r>
          </w:p>
        </w:tc>
      </w:tr>
    </w:tbl>
    <w:p w14:paraId="7567313F" w14:textId="3F677571" w:rsidR="0044242A" w:rsidRDefault="0044242A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7F11543A" w14:textId="58D08316" w:rsidR="002E4D06" w:rsidRDefault="002E4D06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Incentives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9073"/>
      </w:tblGrid>
      <w:tr w:rsidR="002E4D06" w:rsidRPr="002E4D06" w14:paraId="543AE036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404939CA" w14:textId="52CE5F87" w:rsidR="002E4D06" w:rsidRPr="002E4D06" w:rsidRDefault="002E4D06" w:rsidP="002E4D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uperior level agency provides our agency with incentives to implement Open Government Data initiatives.</w:t>
            </w:r>
          </w:p>
        </w:tc>
      </w:tr>
      <w:tr w:rsidR="002E4D06" w:rsidRPr="002E4D06" w14:paraId="463C7122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71B84BAF" w14:textId="2A7808A9" w:rsidR="002E4D06" w:rsidRPr="002E4D06" w:rsidRDefault="002E4D06" w:rsidP="002E4D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incentive from the superior level agency is essential for the agency at the bottom level to implement Open Government Data initiatives.</w:t>
            </w:r>
          </w:p>
        </w:tc>
      </w:tr>
      <w:tr w:rsidR="002E4D06" w:rsidRPr="002E4D06" w14:paraId="2FE7FB25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17CD093C" w14:textId="2A36FD2B" w:rsidR="002E4D06" w:rsidRPr="002E4D06" w:rsidRDefault="002E4D06" w:rsidP="002E4D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is more motivated to implement Open Government Data initiatives if the incentive is provided.</w:t>
            </w:r>
          </w:p>
        </w:tc>
      </w:tr>
      <w:tr w:rsidR="002E4D06" w:rsidRPr="002E4D06" w14:paraId="4FE17ABA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719A84B1" w14:textId="16C32689" w:rsidR="002E4D06" w:rsidRPr="002E4D06" w:rsidRDefault="002E4D06" w:rsidP="002E4D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MY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recognition provided by an external party (non-governmental/private bodies, etc.) for government agencies implementing the Open Government Data initiative.</w:t>
            </w:r>
          </w:p>
        </w:tc>
      </w:tr>
    </w:tbl>
    <w:p w14:paraId="1EA89726" w14:textId="44BB49DF" w:rsidR="002E4D06" w:rsidRDefault="002E4D06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600DCB46" w14:textId="6FEC03CF" w:rsidR="002E4D06" w:rsidRDefault="002E4D06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Acceptance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9073"/>
      </w:tblGrid>
      <w:tr w:rsidR="002E4D06" w:rsidRPr="003B33F7" w14:paraId="506F6834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1E702CB2" w14:textId="025C0F2E" w:rsidR="002E4D06" w:rsidRPr="002E4D06" w:rsidRDefault="002E4D06" w:rsidP="002E4D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publishes Open Government Data voluntarily.</w:t>
            </w:r>
          </w:p>
        </w:tc>
      </w:tr>
      <w:tr w:rsidR="002E4D06" w:rsidRPr="003B33F7" w14:paraId="016F118A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5CFD6DED" w14:textId="5CB3C5E2" w:rsidR="002E4D06" w:rsidRPr="002E4D06" w:rsidRDefault="002E4D06" w:rsidP="002E4D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government data initiative is well accepted in our agency.</w:t>
            </w:r>
          </w:p>
        </w:tc>
      </w:tr>
      <w:tr w:rsidR="002E4D06" w:rsidRPr="003B33F7" w14:paraId="3AF87680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1D0098F3" w14:textId="0B53AAE2" w:rsidR="002E4D06" w:rsidRPr="002E4D06" w:rsidRDefault="002E4D06" w:rsidP="002E4D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is satisfied with the Open Government Data implementation in our agency.</w:t>
            </w:r>
          </w:p>
        </w:tc>
      </w:tr>
      <w:tr w:rsidR="002E4D06" w:rsidRPr="003B33F7" w14:paraId="7A0A5CD0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68E6D1C5" w14:textId="60D7E9D3" w:rsidR="002E4D06" w:rsidRPr="002E4D06" w:rsidRDefault="002E4D06" w:rsidP="002E4D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ur agency published Open Government Data as frequent</w:t>
            </w:r>
            <w:r w:rsidR="006E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possible.</w:t>
            </w:r>
          </w:p>
        </w:tc>
      </w:tr>
    </w:tbl>
    <w:p w14:paraId="3BF98CDA" w14:textId="6F9D60E2" w:rsidR="002E4D06" w:rsidRDefault="002E4D06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039AA834" w14:textId="00075E5D" w:rsidR="002E4D06" w:rsidRDefault="002E4D06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Routinization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9073"/>
      </w:tblGrid>
      <w:tr w:rsidR="002E4D06" w:rsidRPr="003B33F7" w14:paraId="57C7894C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60953964" w14:textId="4FA4BCA7" w:rsidR="002E4D06" w:rsidRPr="002E4D06" w:rsidRDefault="002E4D06" w:rsidP="002E4D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r agency </w:t>
            </w:r>
            <w:r w:rsidR="006E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shes</w:t>
            </w: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pen Government Data on a regular basis.</w:t>
            </w:r>
          </w:p>
        </w:tc>
      </w:tr>
      <w:tr w:rsidR="002E4D06" w:rsidRPr="003B33F7" w14:paraId="7DE6B1AA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1CEAFC88" w14:textId="3E116203" w:rsidR="002E4D06" w:rsidRPr="002E4D06" w:rsidRDefault="002E4D06" w:rsidP="002E4D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Government Data publication has become a normal operation in our agency.</w:t>
            </w:r>
          </w:p>
        </w:tc>
      </w:tr>
      <w:tr w:rsidR="002E4D06" w:rsidRPr="003B33F7" w14:paraId="64EA5FFA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163AB2CF" w14:textId="4CE2CC3C" w:rsidR="002E4D06" w:rsidRPr="002E4D06" w:rsidRDefault="002E4D06" w:rsidP="002E4D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Government Data publication is regarded as a regular activity in our agency.</w:t>
            </w:r>
          </w:p>
        </w:tc>
      </w:tr>
      <w:tr w:rsidR="002E4D06" w:rsidRPr="003B33F7" w14:paraId="1AE1DBA5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0E70DD2E" w14:textId="0545C65F" w:rsidR="002E4D06" w:rsidRPr="002E4D06" w:rsidRDefault="002E4D06" w:rsidP="002E4D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r agency’s work system is adapted well </w:t>
            </w:r>
            <w:r w:rsidR="006E2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pen Government Data initiatives.</w:t>
            </w:r>
          </w:p>
        </w:tc>
      </w:tr>
    </w:tbl>
    <w:p w14:paraId="63FFC889" w14:textId="66BD2242" w:rsidR="002E4D06" w:rsidRDefault="002E4D06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43744C31" w14:textId="79BB5CFE" w:rsidR="002E4D06" w:rsidRDefault="002E4D06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Infusion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9073"/>
      </w:tblGrid>
      <w:tr w:rsidR="002E4D06" w:rsidRPr="003B33F7" w14:paraId="70F7BDD0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31219902" w14:textId="4175F76B" w:rsidR="002E4D06" w:rsidRPr="002E4D06" w:rsidRDefault="002E4D06" w:rsidP="002E4D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Open Government Data policy has been fully adopted by our agency.</w:t>
            </w:r>
          </w:p>
        </w:tc>
      </w:tr>
      <w:tr w:rsidR="002E4D06" w:rsidRPr="003B33F7" w14:paraId="20404772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6B39B777" w14:textId="1412D42A" w:rsidR="002E4D06" w:rsidRPr="002E4D06" w:rsidRDefault="002E4D06" w:rsidP="002E4D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has incorporated the publication of Open Government Data into agency work norms.</w:t>
            </w:r>
          </w:p>
        </w:tc>
      </w:tr>
      <w:tr w:rsidR="002E4D06" w:rsidRPr="003B33F7" w14:paraId="2087E405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5D019397" w14:textId="2B260A45" w:rsidR="002E4D06" w:rsidRPr="002E4D06" w:rsidRDefault="002E4D06" w:rsidP="002E4D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agency has implemented the Open Government Data initiatives in accordance with the guidelines set out.</w:t>
            </w:r>
          </w:p>
        </w:tc>
      </w:tr>
      <w:tr w:rsidR="002E4D06" w:rsidRPr="003B33F7" w14:paraId="6A79FE3D" w14:textId="77777777" w:rsidTr="002E4D06">
        <w:trPr>
          <w:cantSplit/>
          <w:trHeight w:val="288"/>
          <w:jc w:val="center"/>
        </w:trPr>
        <w:tc>
          <w:tcPr>
            <w:tcW w:w="7650" w:type="dxa"/>
          </w:tcPr>
          <w:p w14:paraId="18435754" w14:textId="39299FA4" w:rsidR="002E4D06" w:rsidRPr="002E4D06" w:rsidRDefault="002E4D06" w:rsidP="002E4D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4D0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pen Government Data publication is an integral part of our agency’s activity. </w:t>
            </w:r>
          </w:p>
        </w:tc>
      </w:tr>
    </w:tbl>
    <w:p w14:paraId="7549F3F9" w14:textId="77777777" w:rsidR="002E4D06" w:rsidRPr="00CF216C" w:rsidRDefault="002E4D06" w:rsidP="00CF216C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1A92272C" w14:textId="77777777" w:rsidR="00D47CB0" w:rsidRPr="00D47CB0" w:rsidRDefault="00D47CB0">
      <w:pPr>
        <w:rPr>
          <w:lang w:val="en-MY"/>
        </w:rPr>
      </w:pPr>
    </w:p>
    <w:sectPr w:rsidR="00D47CB0" w:rsidRPr="00D47CB0" w:rsidSect="00775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4F18"/>
    <w:multiLevelType w:val="hybridMultilevel"/>
    <w:tmpl w:val="A9301446"/>
    <w:lvl w:ilvl="0" w:tplc="E652579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51381"/>
    <w:multiLevelType w:val="hybridMultilevel"/>
    <w:tmpl w:val="B7049CD8"/>
    <w:lvl w:ilvl="0" w:tplc="AF56298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B76C6"/>
    <w:multiLevelType w:val="hybridMultilevel"/>
    <w:tmpl w:val="97CA86F2"/>
    <w:lvl w:ilvl="0" w:tplc="EE4C85B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BE5B9D"/>
    <w:multiLevelType w:val="hybridMultilevel"/>
    <w:tmpl w:val="A5309006"/>
    <w:lvl w:ilvl="0" w:tplc="043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C3597B"/>
    <w:multiLevelType w:val="hybridMultilevel"/>
    <w:tmpl w:val="8F427A6A"/>
    <w:lvl w:ilvl="0" w:tplc="7248B11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C826F3"/>
    <w:multiLevelType w:val="hybridMultilevel"/>
    <w:tmpl w:val="59F4522E"/>
    <w:lvl w:ilvl="0" w:tplc="816EC7D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21F70"/>
    <w:multiLevelType w:val="hybridMultilevel"/>
    <w:tmpl w:val="506A40D4"/>
    <w:lvl w:ilvl="0" w:tplc="1316B09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024B12"/>
    <w:multiLevelType w:val="hybridMultilevel"/>
    <w:tmpl w:val="08364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A0020F"/>
    <w:multiLevelType w:val="hybridMultilevel"/>
    <w:tmpl w:val="C6B6C7B2"/>
    <w:lvl w:ilvl="0" w:tplc="043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CE11FF"/>
    <w:multiLevelType w:val="hybridMultilevel"/>
    <w:tmpl w:val="4936FB48"/>
    <w:lvl w:ilvl="0" w:tplc="043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E87CC8"/>
    <w:multiLevelType w:val="hybridMultilevel"/>
    <w:tmpl w:val="7BDADA86"/>
    <w:lvl w:ilvl="0" w:tplc="043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5C68DB"/>
    <w:multiLevelType w:val="hybridMultilevel"/>
    <w:tmpl w:val="F3DE348A"/>
    <w:lvl w:ilvl="0" w:tplc="1EDC699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672485">
    <w:abstractNumId w:val="7"/>
  </w:num>
  <w:num w:numId="2" w16cid:durableId="618419907">
    <w:abstractNumId w:val="11"/>
  </w:num>
  <w:num w:numId="3" w16cid:durableId="1255238040">
    <w:abstractNumId w:val="9"/>
  </w:num>
  <w:num w:numId="4" w16cid:durableId="1519463513">
    <w:abstractNumId w:val="1"/>
  </w:num>
  <w:num w:numId="5" w16cid:durableId="1402556594">
    <w:abstractNumId w:val="0"/>
  </w:num>
  <w:num w:numId="6" w16cid:durableId="53312230">
    <w:abstractNumId w:val="4"/>
  </w:num>
  <w:num w:numId="7" w16cid:durableId="147209750">
    <w:abstractNumId w:val="5"/>
  </w:num>
  <w:num w:numId="8" w16cid:durableId="2043479854">
    <w:abstractNumId w:val="2"/>
  </w:num>
  <w:num w:numId="9" w16cid:durableId="1042052142">
    <w:abstractNumId w:val="6"/>
  </w:num>
  <w:num w:numId="10" w16cid:durableId="810437353">
    <w:abstractNumId w:val="3"/>
  </w:num>
  <w:num w:numId="11" w16cid:durableId="1823546546">
    <w:abstractNumId w:val="10"/>
  </w:num>
  <w:num w:numId="12" w16cid:durableId="4484743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zMLY0Mzc1MDc1NrVQ0lEKTi0uzszPAykwrQUAqk0PpywAAAA="/>
  </w:docVars>
  <w:rsids>
    <w:rsidRoot w:val="00D47CB0"/>
    <w:rsid w:val="000F4CB8"/>
    <w:rsid w:val="0016386D"/>
    <w:rsid w:val="002E4D06"/>
    <w:rsid w:val="003E4C78"/>
    <w:rsid w:val="0044242A"/>
    <w:rsid w:val="00443AB2"/>
    <w:rsid w:val="00520A79"/>
    <w:rsid w:val="005A1D8D"/>
    <w:rsid w:val="006A5D7E"/>
    <w:rsid w:val="006E2C8D"/>
    <w:rsid w:val="0074322E"/>
    <w:rsid w:val="007752DB"/>
    <w:rsid w:val="007779D6"/>
    <w:rsid w:val="008138C5"/>
    <w:rsid w:val="00823F41"/>
    <w:rsid w:val="008B00DC"/>
    <w:rsid w:val="008F2C4B"/>
    <w:rsid w:val="00A03405"/>
    <w:rsid w:val="00B271E1"/>
    <w:rsid w:val="00C75DA2"/>
    <w:rsid w:val="00CA70CD"/>
    <w:rsid w:val="00CF216C"/>
    <w:rsid w:val="00D47CB0"/>
    <w:rsid w:val="00E2369C"/>
    <w:rsid w:val="00E77C67"/>
    <w:rsid w:val="00EA3965"/>
    <w:rsid w:val="00EF03D6"/>
    <w:rsid w:val="00F1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6FB8E"/>
  <w15:chartTrackingRefBased/>
  <w15:docId w15:val="{89655539-5038-4604-8266-0C3F3F96E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7CB0"/>
    <w:pPr>
      <w:spacing w:after="200" w:line="276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7CB0"/>
    <w:rPr>
      <w:lang w:val="en-GB"/>
    </w:rPr>
  </w:style>
  <w:style w:type="table" w:styleId="TableGrid">
    <w:name w:val="Table Grid"/>
    <w:basedOn w:val="TableNormal"/>
    <w:uiPriority w:val="39"/>
    <w:rsid w:val="00EA3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824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NURAKMAL BINTI MUSTAPA</dc:creator>
  <cp:keywords/>
  <dc:description/>
  <cp:lastModifiedBy>MIMI NURAKMAL BINTI MUSTAPA</cp:lastModifiedBy>
  <cp:revision>25</cp:revision>
  <dcterms:created xsi:type="dcterms:W3CDTF">2022-01-02T13:32:00Z</dcterms:created>
  <dcterms:modified xsi:type="dcterms:W3CDTF">2022-08-31T00:45:00Z</dcterms:modified>
</cp:coreProperties>
</file>